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D86F07">
      <w:pPr>
        <w:pStyle w:val="3"/>
        <w:jc w:val="center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Pulmonary Nodule Patient TCM Symptom Scale</w:t>
      </w:r>
    </w:p>
    <w:p w14:paraId="3B4529E1">
      <w:pPr>
        <w:pStyle w:val="4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Part 1: How severe are your symptoms? (To be completed by the patient)</w:t>
      </w:r>
    </w:p>
    <w:p w14:paraId="75C49AC0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We would like to know the severity of the following symptoms over the past week. Please circle a number between 0 (no symptoms) and 10 (most severe imaginable) to indicate the severity of each symptom.</w:t>
      </w:r>
    </w:p>
    <w:tbl>
      <w:tblPr>
        <w:tblStyle w:val="3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51"/>
        <w:gridCol w:w="857"/>
        <w:gridCol w:w="597"/>
        <w:gridCol w:w="597"/>
        <w:gridCol w:w="597"/>
        <w:gridCol w:w="598"/>
        <w:gridCol w:w="598"/>
        <w:gridCol w:w="598"/>
        <w:gridCol w:w="598"/>
        <w:gridCol w:w="598"/>
        <w:gridCol w:w="849"/>
      </w:tblGrid>
      <w:tr w14:paraId="46711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1BAB026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ymptom</w:t>
            </w:r>
          </w:p>
        </w:tc>
        <w:tc>
          <w:tcPr>
            <w:tcW w:w="951" w:type="dxa"/>
            <w:vAlign w:val="center"/>
          </w:tcPr>
          <w:p w14:paraId="594CC7D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ne</w:t>
            </w:r>
          </w:p>
        </w:tc>
        <w:tc>
          <w:tcPr>
            <w:tcW w:w="857" w:type="dxa"/>
            <w:vAlign w:val="center"/>
          </w:tcPr>
          <w:p w14:paraId="55355F1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F2DFC0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B2B243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79ADE6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98" w:type="dxa"/>
            <w:vAlign w:val="center"/>
          </w:tcPr>
          <w:p w14:paraId="33BDDEB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98" w:type="dxa"/>
            <w:vAlign w:val="center"/>
          </w:tcPr>
          <w:p w14:paraId="67D5CAD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98" w:type="dxa"/>
            <w:vAlign w:val="center"/>
          </w:tcPr>
          <w:p w14:paraId="1586A4B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98" w:type="dxa"/>
            <w:vAlign w:val="center"/>
          </w:tcPr>
          <w:p w14:paraId="1DDD49C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98" w:type="dxa"/>
            <w:vAlign w:val="center"/>
          </w:tcPr>
          <w:p w14:paraId="654E6D0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069B84C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st Severe</w:t>
            </w:r>
          </w:p>
        </w:tc>
      </w:tr>
      <w:tr w14:paraId="2E5EED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6948EC1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cough?</w:t>
            </w:r>
          </w:p>
        </w:tc>
        <w:tc>
          <w:tcPr>
            <w:tcW w:w="951" w:type="dxa"/>
            <w:vAlign w:val="center"/>
          </w:tcPr>
          <w:p w14:paraId="20A4B0F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399572D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0291F2A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3214A34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12AB4D9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259A6F2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66F7F99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19FA290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3A9994E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6C8F2CA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4DE50B7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8EB7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78E0F16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sputum production?</w:t>
            </w:r>
          </w:p>
        </w:tc>
        <w:tc>
          <w:tcPr>
            <w:tcW w:w="951" w:type="dxa"/>
            <w:vAlign w:val="center"/>
          </w:tcPr>
          <w:p w14:paraId="116C1C9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11FF8B9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2E5F595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38EF3E3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2D9BE4E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67B2EAC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6E1DBE6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7ABB067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6ABAA21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77C4826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7D83D61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6FBB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30519D3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chest tightness?</w:t>
            </w:r>
          </w:p>
        </w:tc>
        <w:tc>
          <w:tcPr>
            <w:tcW w:w="951" w:type="dxa"/>
            <w:vAlign w:val="center"/>
          </w:tcPr>
          <w:p w14:paraId="653FC37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3E4F60E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1ED127E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21AE98F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70ED417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076FD57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62B7360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0E32B7C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4E20961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25AF444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019E1D7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8E4A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2FB9D09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chest pain?</w:t>
            </w:r>
          </w:p>
        </w:tc>
        <w:tc>
          <w:tcPr>
            <w:tcW w:w="951" w:type="dxa"/>
            <w:vAlign w:val="center"/>
          </w:tcPr>
          <w:p w14:paraId="31DCD7A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4BA4819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7FA29A8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5AED343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67A1AEA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46F2B74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6030ACF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48814C2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4BB25F8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1601218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3426601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FD3D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3A5FC69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fatigue or weakness?</w:t>
            </w:r>
          </w:p>
        </w:tc>
        <w:tc>
          <w:tcPr>
            <w:tcW w:w="951" w:type="dxa"/>
            <w:vAlign w:val="center"/>
          </w:tcPr>
          <w:p w14:paraId="152D989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48D1B15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74679CF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528D16F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66A9E29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35E5601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0B83B6A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2D35B49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71C2906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3DC332C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2332283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1D92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656CE4F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fear of cold?</w:t>
            </w:r>
          </w:p>
        </w:tc>
        <w:tc>
          <w:tcPr>
            <w:tcW w:w="951" w:type="dxa"/>
            <w:vAlign w:val="center"/>
          </w:tcPr>
          <w:p w14:paraId="2859F3A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515C78F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55B7F89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303381C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0EFCC91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18929EA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2EA7B17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4F91B23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64AE17C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3E3B2E6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1F31DDC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880A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3C4B133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sensation of fever?</w:t>
            </w:r>
          </w:p>
        </w:tc>
        <w:tc>
          <w:tcPr>
            <w:tcW w:w="951" w:type="dxa"/>
            <w:vAlign w:val="center"/>
          </w:tcPr>
          <w:p w14:paraId="76B3E8A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537212B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739ACFC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16CA63E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546088F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6E2DA1B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11C6D23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2B21B84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37E1ECB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1671785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32A91F9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F36E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757DC55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spontaneous sweating?</w:t>
            </w:r>
          </w:p>
        </w:tc>
        <w:tc>
          <w:tcPr>
            <w:tcW w:w="951" w:type="dxa"/>
            <w:vAlign w:val="center"/>
          </w:tcPr>
          <w:p w14:paraId="17AB963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60FD419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576234A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2CD5E76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25A188F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18D650D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4A263E3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4AEEDF6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49D0392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4E97515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0EAE74F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27D0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60D1C09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night sweating?</w:t>
            </w:r>
          </w:p>
        </w:tc>
        <w:tc>
          <w:tcPr>
            <w:tcW w:w="951" w:type="dxa"/>
            <w:vAlign w:val="center"/>
          </w:tcPr>
          <w:p w14:paraId="3D931FE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3322E1E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449BF6B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48C9A33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310F501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1D9F229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735F10D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76B61D6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71F9AB5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5E92417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1E69E57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BD62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3C5A212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dizziness or tinnitus?</w:t>
            </w:r>
          </w:p>
        </w:tc>
        <w:tc>
          <w:tcPr>
            <w:tcW w:w="951" w:type="dxa"/>
            <w:vAlign w:val="center"/>
          </w:tcPr>
          <w:p w14:paraId="7FC02F5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01DE5C6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21C0E87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08BD5C9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4E78F05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7ED5E45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50FFA57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6FC6F36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26781A1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2E03139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65C24DF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531D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1FCDF83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rib-side pain or discomfort?</w:t>
            </w:r>
          </w:p>
        </w:tc>
        <w:tc>
          <w:tcPr>
            <w:tcW w:w="951" w:type="dxa"/>
            <w:vAlign w:val="center"/>
          </w:tcPr>
          <w:p w14:paraId="754DF06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37C375D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7929259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5FA604B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3F46FAD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2E43811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1D0C6FE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4120307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7248B91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2528995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606ADA9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E78C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370937E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belching or acid reflux?</w:t>
            </w:r>
          </w:p>
        </w:tc>
        <w:tc>
          <w:tcPr>
            <w:tcW w:w="951" w:type="dxa"/>
            <w:vAlign w:val="center"/>
          </w:tcPr>
          <w:p w14:paraId="2D25574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3828C4E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6307D35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6342346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44BC679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5EEBC07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75C3130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0E1DDFD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458AC6B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7FDF03C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4BF6A32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D99F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515E5E2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w severe was your loss of appetite?</w:t>
            </w:r>
          </w:p>
        </w:tc>
        <w:tc>
          <w:tcPr>
            <w:tcW w:w="951" w:type="dxa"/>
            <w:vAlign w:val="center"/>
          </w:tcPr>
          <w:p w14:paraId="70DE2B9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7" w:type="dxa"/>
            <w:vAlign w:val="center"/>
          </w:tcPr>
          <w:p w14:paraId="2C8B966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597" w:type="dxa"/>
            <w:vAlign w:val="center"/>
          </w:tcPr>
          <w:p w14:paraId="078D999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6CD784C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597" w:type="dxa"/>
            <w:vAlign w:val="center"/>
          </w:tcPr>
          <w:p w14:paraId="7F24B5C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598" w:type="dxa"/>
            <w:vAlign w:val="center"/>
          </w:tcPr>
          <w:p w14:paraId="6C84E5B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598" w:type="dxa"/>
            <w:vAlign w:val="center"/>
          </w:tcPr>
          <w:p w14:paraId="1F60387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598" w:type="dxa"/>
            <w:vAlign w:val="center"/>
          </w:tcPr>
          <w:p w14:paraId="6BAE109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598" w:type="dxa"/>
            <w:vAlign w:val="center"/>
          </w:tcPr>
          <w:p w14:paraId="246E576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598" w:type="dxa"/>
            <w:vAlign w:val="center"/>
          </w:tcPr>
          <w:p w14:paraId="20C2C4A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49" w:type="dxa"/>
            <w:vAlign w:val="center"/>
          </w:tcPr>
          <w:p w14:paraId="0A7A121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</w:tbl>
    <w:p w14:paraId="649A19AE">
      <w:pPr>
        <w:pStyle w:val="4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Part 2: Do you have the following symptoms? (To be completed by the patient)</w:t>
      </w:r>
    </w:p>
    <w:p w14:paraId="271AB492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We would like to know whether you have experienced the following symptoms in the past week. Please check the appropriate box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1028"/>
        <w:gridCol w:w="1745"/>
        <w:gridCol w:w="1746"/>
        <w:gridCol w:w="1443"/>
      </w:tblGrid>
      <w:tr w14:paraId="746DA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</w:tcPr>
          <w:p w14:paraId="60CFC6C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 you have any abnormal taste?</w:t>
            </w:r>
          </w:p>
        </w:tc>
        <w:tc>
          <w:tcPr>
            <w:tcW w:w="1028" w:type="dxa"/>
          </w:tcPr>
          <w:p w14:paraId="435FC3D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ne</w:t>
            </w:r>
          </w:p>
        </w:tc>
        <w:tc>
          <w:tcPr>
            <w:tcW w:w="1745" w:type="dxa"/>
          </w:tcPr>
          <w:p w14:paraId="069A2D6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tter</w:t>
            </w:r>
          </w:p>
        </w:tc>
        <w:tc>
          <w:tcPr>
            <w:tcW w:w="1746" w:type="dxa"/>
          </w:tcPr>
          <w:p w14:paraId="0C11C91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ry</w:t>
            </w:r>
          </w:p>
        </w:tc>
        <w:tc>
          <w:tcPr>
            <w:tcW w:w="1443" w:type="dxa"/>
          </w:tcPr>
          <w:p w14:paraId="0565CE3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ticky</w:t>
            </w:r>
          </w:p>
        </w:tc>
      </w:tr>
      <w:tr w14:paraId="5244D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</w:tcPr>
          <w:p w14:paraId="506411E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 you have any sleep disorders?</w:t>
            </w:r>
          </w:p>
        </w:tc>
        <w:tc>
          <w:tcPr>
            <w:tcW w:w="1028" w:type="dxa"/>
          </w:tcPr>
          <w:p w14:paraId="3521DDB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rmal</w:t>
            </w:r>
          </w:p>
        </w:tc>
        <w:tc>
          <w:tcPr>
            <w:tcW w:w="1745" w:type="dxa"/>
          </w:tcPr>
          <w:p w14:paraId="5DF2490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somnia</w:t>
            </w:r>
          </w:p>
        </w:tc>
        <w:tc>
          <w:tcPr>
            <w:tcW w:w="1746" w:type="dxa"/>
          </w:tcPr>
          <w:p w14:paraId="6093043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ream-disturbed sleep</w:t>
            </w:r>
          </w:p>
        </w:tc>
        <w:tc>
          <w:tcPr>
            <w:tcW w:w="1443" w:type="dxa"/>
          </w:tcPr>
          <w:p w14:paraId="780B0C2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xcessive sleepiness</w:t>
            </w:r>
          </w:p>
        </w:tc>
      </w:tr>
      <w:tr w14:paraId="21291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</w:tcPr>
          <w:p w14:paraId="0742B7C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 you have any urinary abnormalities? (Frequency)</w:t>
            </w:r>
          </w:p>
        </w:tc>
        <w:tc>
          <w:tcPr>
            <w:tcW w:w="1028" w:type="dxa"/>
          </w:tcPr>
          <w:p w14:paraId="42B04A3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rmal</w:t>
            </w:r>
          </w:p>
        </w:tc>
        <w:tc>
          <w:tcPr>
            <w:tcW w:w="1745" w:type="dxa"/>
          </w:tcPr>
          <w:p w14:paraId="4E263E7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liguria</w:t>
            </w:r>
          </w:p>
        </w:tc>
        <w:tc>
          <w:tcPr>
            <w:tcW w:w="1746" w:type="dxa"/>
          </w:tcPr>
          <w:p w14:paraId="7053D4B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lyuria</w:t>
            </w:r>
          </w:p>
        </w:tc>
        <w:tc>
          <w:tcPr>
            <w:tcW w:w="1443" w:type="dxa"/>
          </w:tcPr>
          <w:p w14:paraId="545CE39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cturia</w:t>
            </w:r>
          </w:p>
        </w:tc>
      </w:tr>
      <w:tr w14:paraId="2551C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</w:tcPr>
          <w:p w14:paraId="4EC716F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 you have any urinary abnormalities? (Character)</w:t>
            </w:r>
          </w:p>
        </w:tc>
        <w:tc>
          <w:tcPr>
            <w:tcW w:w="1028" w:type="dxa"/>
          </w:tcPr>
          <w:p w14:paraId="776C63B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rmal</w:t>
            </w:r>
          </w:p>
        </w:tc>
        <w:tc>
          <w:tcPr>
            <w:tcW w:w="1745" w:type="dxa"/>
          </w:tcPr>
          <w:p w14:paraId="4B2FF0E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ark and scanty</w:t>
            </w:r>
          </w:p>
        </w:tc>
        <w:tc>
          <w:tcPr>
            <w:tcW w:w="1746" w:type="dxa"/>
          </w:tcPr>
          <w:p w14:paraId="0DE0C7A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lear and long</w:t>
            </w:r>
          </w:p>
        </w:tc>
        <w:tc>
          <w:tcPr>
            <w:tcW w:w="1443" w:type="dxa"/>
          </w:tcPr>
          <w:p w14:paraId="5FD4EC9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EFA1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</w:tcPr>
          <w:p w14:paraId="13C279F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 you have any bowel movement abnormalities?</w:t>
            </w:r>
          </w:p>
        </w:tc>
        <w:tc>
          <w:tcPr>
            <w:tcW w:w="1028" w:type="dxa"/>
          </w:tcPr>
          <w:p w14:paraId="3D9949B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/day</w:t>
            </w:r>
          </w:p>
        </w:tc>
        <w:tc>
          <w:tcPr>
            <w:tcW w:w="1745" w:type="dxa"/>
          </w:tcPr>
          <w:p w14:paraId="6258BB5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≥2/day</w:t>
            </w:r>
          </w:p>
        </w:tc>
        <w:tc>
          <w:tcPr>
            <w:tcW w:w="1746" w:type="dxa"/>
          </w:tcPr>
          <w:p w14:paraId="378BBA4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very 2 days</w:t>
            </w:r>
          </w:p>
        </w:tc>
        <w:tc>
          <w:tcPr>
            <w:tcW w:w="1443" w:type="dxa"/>
          </w:tcPr>
          <w:p w14:paraId="410E575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≥1/3 days</w:t>
            </w:r>
          </w:p>
        </w:tc>
      </w:tr>
      <w:tr w14:paraId="28D35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</w:tcPr>
          <w:p w14:paraId="16D038A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 you have any bowel movement abnormalities? (Character)</w:t>
            </w:r>
          </w:p>
        </w:tc>
        <w:tc>
          <w:tcPr>
            <w:tcW w:w="1028" w:type="dxa"/>
          </w:tcPr>
          <w:p w14:paraId="137231D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oft</w:t>
            </w:r>
          </w:p>
        </w:tc>
        <w:tc>
          <w:tcPr>
            <w:tcW w:w="1745" w:type="dxa"/>
          </w:tcPr>
          <w:p w14:paraId="726B0F4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oose</w:t>
            </w:r>
          </w:p>
        </w:tc>
        <w:tc>
          <w:tcPr>
            <w:tcW w:w="1746" w:type="dxa"/>
          </w:tcPr>
          <w:p w14:paraId="2849EF7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ry and hard</w:t>
            </w:r>
          </w:p>
        </w:tc>
        <w:tc>
          <w:tcPr>
            <w:tcW w:w="1443" w:type="dxa"/>
          </w:tcPr>
          <w:p w14:paraId="2D91915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consistent</w:t>
            </w:r>
          </w:p>
        </w:tc>
      </w:tr>
      <w:tr w14:paraId="09348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</w:tcPr>
          <w:p w14:paraId="33419A9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 you have any menstrual abnormalities? (for female patients, Flow)</w:t>
            </w:r>
          </w:p>
        </w:tc>
        <w:tc>
          <w:tcPr>
            <w:tcW w:w="1028" w:type="dxa"/>
          </w:tcPr>
          <w:p w14:paraId="666A137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rmal</w:t>
            </w:r>
          </w:p>
        </w:tc>
        <w:tc>
          <w:tcPr>
            <w:tcW w:w="1745" w:type="dxa"/>
          </w:tcPr>
          <w:p w14:paraId="61A99E6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ght</w:t>
            </w:r>
          </w:p>
        </w:tc>
        <w:tc>
          <w:tcPr>
            <w:tcW w:w="1746" w:type="dxa"/>
          </w:tcPr>
          <w:p w14:paraId="75242EB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avy</w:t>
            </w:r>
          </w:p>
        </w:tc>
        <w:tc>
          <w:tcPr>
            <w:tcW w:w="1443" w:type="dxa"/>
          </w:tcPr>
          <w:p w14:paraId="644E77E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6AC9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</w:tcPr>
          <w:p w14:paraId="0C35AA6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 you have any menstrual abnormalities? (Color)</w:t>
            </w:r>
          </w:p>
        </w:tc>
        <w:tc>
          <w:tcPr>
            <w:tcW w:w="1028" w:type="dxa"/>
          </w:tcPr>
          <w:p w14:paraId="253CD1C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right red</w:t>
            </w:r>
          </w:p>
        </w:tc>
        <w:tc>
          <w:tcPr>
            <w:tcW w:w="1745" w:type="dxa"/>
          </w:tcPr>
          <w:p w14:paraId="455109A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ark red</w:t>
            </w:r>
          </w:p>
        </w:tc>
        <w:tc>
          <w:tcPr>
            <w:tcW w:w="1746" w:type="dxa"/>
          </w:tcPr>
          <w:p w14:paraId="7A6F6D9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eep red</w:t>
            </w:r>
          </w:p>
        </w:tc>
        <w:tc>
          <w:tcPr>
            <w:tcW w:w="1443" w:type="dxa"/>
          </w:tcPr>
          <w:p w14:paraId="4929F21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CD16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78" w:type="dxa"/>
          </w:tcPr>
          <w:p w14:paraId="5674F11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 you have any menstrual abnormalities? (Cycle)</w:t>
            </w:r>
          </w:p>
        </w:tc>
        <w:tc>
          <w:tcPr>
            <w:tcW w:w="1028" w:type="dxa"/>
          </w:tcPr>
          <w:p w14:paraId="5988E1B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rmal</w:t>
            </w:r>
          </w:p>
        </w:tc>
        <w:tc>
          <w:tcPr>
            <w:tcW w:w="1745" w:type="dxa"/>
          </w:tcPr>
          <w:p w14:paraId="5BCFFC9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arly</w:t>
            </w:r>
          </w:p>
        </w:tc>
        <w:tc>
          <w:tcPr>
            <w:tcW w:w="1746" w:type="dxa"/>
          </w:tcPr>
          <w:p w14:paraId="02D0098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ate</w:t>
            </w:r>
          </w:p>
        </w:tc>
        <w:tc>
          <w:tcPr>
            <w:tcW w:w="1443" w:type="dxa"/>
          </w:tcPr>
          <w:p w14:paraId="45AEB8B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</w:tbl>
    <w:p w14:paraId="20BD5FAA">
      <w:pPr>
        <w:pStyle w:val="4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Part 3: What are your current tongue and pulse conditions? (To be completed by the physician)</w:t>
      </w:r>
    </w:p>
    <w:p w14:paraId="2517597D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Please appropriately record the patient's current tongue and pulse conditions. Check the appropriate box.</w:t>
      </w:r>
    </w:p>
    <w:tbl>
      <w:tblPr>
        <w:tblStyle w:val="3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1291"/>
        <w:gridCol w:w="1718"/>
        <w:gridCol w:w="1547"/>
        <w:gridCol w:w="1771"/>
      </w:tblGrid>
      <w:tr w14:paraId="6CB37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</w:tcPr>
          <w:p w14:paraId="007A0C41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ongue Coating</w:t>
            </w:r>
          </w:p>
        </w:tc>
        <w:tc>
          <w:tcPr>
            <w:tcW w:w="729" w:type="pct"/>
          </w:tcPr>
          <w:p w14:paraId="776027BD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ale red</w:t>
            </w:r>
          </w:p>
        </w:tc>
        <w:tc>
          <w:tcPr>
            <w:tcW w:w="970" w:type="pct"/>
          </w:tcPr>
          <w:p w14:paraId="025E8C9D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ale</w:t>
            </w:r>
          </w:p>
        </w:tc>
        <w:tc>
          <w:tcPr>
            <w:tcW w:w="873" w:type="pct"/>
          </w:tcPr>
          <w:p w14:paraId="3AA5E3B6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ddish</w:t>
            </w:r>
          </w:p>
        </w:tc>
        <w:tc>
          <w:tcPr>
            <w:tcW w:w="1000" w:type="pct"/>
          </w:tcPr>
          <w:p w14:paraId="7DC256D2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urplish-blue</w:t>
            </w:r>
          </w:p>
        </w:tc>
      </w:tr>
      <w:tr w14:paraId="5080B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</w:tcPr>
          <w:p w14:paraId="09DDE29C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ongue Shape</w:t>
            </w:r>
          </w:p>
        </w:tc>
        <w:tc>
          <w:tcPr>
            <w:tcW w:w="729" w:type="pct"/>
          </w:tcPr>
          <w:p w14:paraId="106D6AB3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rmal</w:t>
            </w:r>
          </w:p>
        </w:tc>
        <w:tc>
          <w:tcPr>
            <w:tcW w:w="970" w:type="pct"/>
          </w:tcPr>
          <w:p w14:paraId="5F2942F5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ender</w:t>
            </w:r>
          </w:p>
        </w:tc>
        <w:tc>
          <w:tcPr>
            <w:tcW w:w="873" w:type="pct"/>
          </w:tcPr>
          <w:p w14:paraId="292B4E0F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wollen</w:t>
            </w:r>
          </w:p>
        </w:tc>
        <w:tc>
          <w:tcPr>
            <w:tcW w:w="1000" w:type="pct"/>
          </w:tcPr>
          <w:p w14:paraId="26EF0A2E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in</w:t>
            </w:r>
          </w:p>
        </w:tc>
      </w:tr>
      <w:tr w14:paraId="6EFEE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</w:tcPr>
          <w:p w14:paraId="6ED18A87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ongue Coating Texture</w:t>
            </w:r>
          </w:p>
        </w:tc>
        <w:tc>
          <w:tcPr>
            <w:tcW w:w="729" w:type="pct"/>
          </w:tcPr>
          <w:p w14:paraId="468AAA25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in</w:t>
            </w:r>
          </w:p>
        </w:tc>
        <w:tc>
          <w:tcPr>
            <w:tcW w:w="970" w:type="pct"/>
          </w:tcPr>
          <w:p w14:paraId="3FAF2121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ick</w:t>
            </w:r>
          </w:p>
        </w:tc>
        <w:tc>
          <w:tcPr>
            <w:tcW w:w="873" w:type="pct"/>
          </w:tcPr>
          <w:p w14:paraId="0C5C100D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ist</w:t>
            </w:r>
          </w:p>
        </w:tc>
        <w:tc>
          <w:tcPr>
            <w:tcW w:w="1000" w:type="pct"/>
          </w:tcPr>
          <w:p w14:paraId="2E5B6E5D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lippery</w:t>
            </w:r>
          </w:p>
        </w:tc>
      </w:tr>
      <w:tr w14:paraId="1A370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</w:tcPr>
          <w:p w14:paraId="75FDC77D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ongue Coating Color</w:t>
            </w:r>
          </w:p>
        </w:tc>
        <w:tc>
          <w:tcPr>
            <w:tcW w:w="729" w:type="pct"/>
          </w:tcPr>
          <w:p w14:paraId="01B12830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hite</w:t>
            </w:r>
          </w:p>
        </w:tc>
        <w:tc>
          <w:tcPr>
            <w:tcW w:w="970" w:type="pct"/>
          </w:tcPr>
          <w:p w14:paraId="6F2E6EC5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llow</w:t>
            </w:r>
          </w:p>
        </w:tc>
        <w:tc>
          <w:tcPr>
            <w:tcW w:w="873" w:type="pct"/>
          </w:tcPr>
          <w:p w14:paraId="1047936E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rey</w:t>
            </w:r>
          </w:p>
        </w:tc>
        <w:tc>
          <w:tcPr>
            <w:tcW w:w="1000" w:type="pct"/>
          </w:tcPr>
          <w:p w14:paraId="5EC70AE7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lack</w:t>
            </w:r>
          </w:p>
        </w:tc>
      </w:tr>
      <w:tr w14:paraId="2145F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</w:tcPr>
          <w:p w14:paraId="19E8EAD5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ub-lingual Vein</w:t>
            </w:r>
          </w:p>
        </w:tc>
        <w:tc>
          <w:tcPr>
            <w:tcW w:w="729" w:type="pct"/>
          </w:tcPr>
          <w:p w14:paraId="32A1B963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rmal</w:t>
            </w:r>
          </w:p>
        </w:tc>
        <w:tc>
          <w:tcPr>
            <w:tcW w:w="970" w:type="pct"/>
          </w:tcPr>
          <w:p w14:paraId="7C18BFAA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hort and thin</w:t>
            </w:r>
          </w:p>
        </w:tc>
        <w:tc>
          <w:tcPr>
            <w:tcW w:w="873" w:type="pct"/>
          </w:tcPr>
          <w:p w14:paraId="77823485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aricose</w:t>
            </w:r>
          </w:p>
        </w:tc>
        <w:tc>
          <w:tcPr>
            <w:tcW w:w="1000" w:type="pct"/>
          </w:tcPr>
          <w:p w14:paraId="099C7CA6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0731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</w:tcPr>
          <w:p w14:paraId="44F710E8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ulse Condition</w:t>
            </w:r>
          </w:p>
        </w:tc>
        <w:tc>
          <w:tcPr>
            <w:tcW w:w="729" w:type="pct"/>
          </w:tcPr>
          <w:p w14:paraId="3128C091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iry</w:t>
            </w:r>
          </w:p>
        </w:tc>
        <w:tc>
          <w:tcPr>
            <w:tcW w:w="970" w:type="pct"/>
          </w:tcPr>
          <w:p w14:paraId="49065843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lippery</w:t>
            </w:r>
          </w:p>
        </w:tc>
        <w:tc>
          <w:tcPr>
            <w:tcW w:w="873" w:type="pct"/>
          </w:tcPr>
          <w:p w14:paraId="00A35A6E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ating</w:t>
            </w:r>
          </w:p>
        </w:tc>
        <w:tc>
          <w:tcPr>
            <w:tcW w:w="1000" w:type="pct"/>
          </w:tcPr>
          <w:p w14:paraId="22234791">
            <w:pPr>
              <w:spacing w:after="0"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eep</w:t>
            </w:r>
          </w:p>
        </w:tc>
      </w:tr>
    </w:tbl>
    <w:p w14:paraId="1CF40E52"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p w14:paraId="71A01C23">
      <w:pPr>
        <w:pStyle w:val="3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ttachment 2: Pittsburgh Sleep Quality Index (PSQI)</w:t>
      </w:r>
    </w:p>
    <w:p w14:paraId="753323CD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The following questions pertain to your sleep quality over the past month. Please select the answer that best describes your actual condition during the last month.</w:t>
      </w:r>
    </w:p>
    <w:p w14:paraId="108F3A17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. What time do you usually go to bed at night? ________ (hour).</w:t>
      </w:r>
    </w:p>
    <w:p w14:paraId="51AD2C04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2. On average, how long does it take you to fall asleep each night? ________ (minutes).</w:t>
      </w:r>
    </w:p>
    <w:p w14:paraId="3D451BD3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3. What time do you usually wake up in the morning? ________ (hour).</w:t>
      </w:r>
    </w:p>
    <w:p w14:paraId="57224A64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4. What is your actual sleep duration each night? ________ (hours) (Note: This is not equivalent to time spent in bed; decimals are allowed).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88"/>
        <w:gridCol w:w="1346"/>
        <w:gridCol w:w="1480"/>
        <w:gridCol w:w="1473"/>
      </w:tblGrid>
      <w:tr w14:paraId="73174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0E68586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123A939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t at all</w:t>
            </w:r>
          </w:p>
        </w:tc>
        <w:tc>
          <w:tcPr>
            <w:tcW w:w="0" w:type="auto"/>
            <w:vAlign w:val="center"/>
          </w:tcPr>
          <w:p w14:paraId="53A4808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1 time/week</w:t>
            </w:r>
          </w:p>
        </w:tc>
        <w:tc>
          <w:tcPr>
            <w:tcW w:w="0" w:type="auto"/>
            <w:vAlign w:val="center"/>
          </w:tcPr>
          <w:p w14:paraId="3AEFFF7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-2 times/week</w:t>
            </w:r>
          </w:p>
        </w:tc>
        <w:tc>
          <w:tcPr>
            <w:tcW w:w="0" w:type="auto"/>
            <w:vAlign w:val="center"/>
          </w:tcPr>
          <w:p w14:paraId="445D770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≥ 3 times/week</w:t>
            </w:r>
          </w:p>
        </w:tc>
      </w:tr>
      <w:tr w14:paraId="51D58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2C3A544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. Difficulty falling asleep (unable to sleep within 30 minutes)</w:t>
            </w:r>
          </w:p>
        </w:tc>
        <w:tc>
          <w:tcPr>
            <w:tcW w:w="1188" w:type="dxa"/>
          </w:tcPr>
          <w:p w14:paraId="0A326EE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837E9F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4E9E76E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558B175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AEC3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67B43AE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. Waking up in the middle of the night or early morning (difficulty returning to sleep)</w:t>
            </w:r>
          </w:p>
        </w:tc>
        <w:tc>
          <w:tcPr>
            <w:tcW w:w="1188" w:type="dxa"/>
          </w:tcPr>
          <w:p w14:paraId="09EA705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51D915D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2CAF735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118E1F4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4DD8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7401C92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. Getting up to use the bathroom at night</w:t>
            </w:r>
          </w:p>
        </w:tc>
        <w:tc>
          <w:tcPr>
            <w:tcW w:w="1188" w:type="dxa"/>
          </w:tcPr>
          <w:p w14:paraId="4CC7483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3889D4C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266320A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07CB7B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953A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2E2A8C0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. Breathing difficulties</w:t>
            </w:r>
          </w:p>
        </w:tc>
        <w:tc>
          <w:tcPr>
            <w:tcW w:w="1188" w:type="dxa"/>
          </w:tcPr>
          <w:p w14:paraId="1C9F795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2966A29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5E384D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3269AEC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DF2D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18113C2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. Coughing or snoring loudly</w:t>
            </w:r>
          </w:p>
        </w:tc>
        <w:tc>
          <w:tcPr>
            <w:tcW w:w="1188" w:type="dxa"/>
          </w:tcPr>
          <w:p w14:paraId="1DB39F5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3CC889F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0AF9752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5A725CC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2E27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1677BCC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. Feeling cold</w:t>
            </w:r>
          </w:p>
        </w:tc>
        <w:tc>
          <w:tcPr>
            <w:tcW w:w="1188" w:type="dxa"/>
          </w:tcPr>
          <w:p w14:paraId="5A5BB4C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5278567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03A8F7F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0AE573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06C7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67B1505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. Feeling hot</w:t>
            </w:r>
          </w:p>
        </w:tc>
        <w:tc>
          <w:tcPr>
            <w:tcW w:w="1188" w:type="dxa"/>
          </w:tcPr>
          <w:p w14:paraId="415AF16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52228FC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040B91F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3B037A1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22AE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3CD7B0F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. Nightmares</w:t>
            </w:r>
          </w:p>
        </w:tc>
        <w:tc>
          <w:tcPr>
            <w:tcW w:w="1188" w:type="dxa"/>
          </w:tcPr>
          <w:p w14:paraId="1C777DF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7B1B99D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330C207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02618D6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39A0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1F36D35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. Body pain or discomfort</w:t>
            </w:r>
          </w:p>
        </w:tc>
        <w:tc>
          <w:tcPr>
            <w:tcW w:w="1188" w:type="dxa"/>
          </w:tcPr>
          <w:p w14:paraId="6422061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5610A2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187638D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2851F8C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84FB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</w:tcPr>
          <w:p w14:paraId="5DFD6A3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J. Other factors disturbing sleep (please specify)</w:t>
            </w:r>
          </w:p>
        </w:tc>
        <w:tc>
          <w:tcPr>
            <w:tcW w:w="1188" w:type="dxa"/>
          </w:tcPr>
          <w:p w14:paraId="00C797F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04F66E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13DB248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4996940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</w:tbl>
    <w:p w14:paraId="62FA9327"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p w14:paraId="6200575C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verall, how would you rate your sleep quality over the past month?</w:t>
      </w:r>
    </w:p>
    <w:p w14:paraId="18C76822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. Very good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. Fairly good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. Fairly poor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. Very poor</w:t>
      </w:r>
    </w:p>
    <w:p w14:paraId="0A2D23C2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How often have you used sleep medications over the past month?</w:t>
      </w:r>
    </w:p>
    <w:p w14:paraId="08DD50A0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. Not at all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. &lt;1 time/week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. 1-2 times/week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. ≥ 3 times/week</w:t>
      </w:r>
    </w:p>
    <w:p w14:paraId="1B791870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How often have you felt sleepy during the daytime over the past month?</w:t>
      </w:r>
    </w:p>
    <w:p w14:paraId="20BA3354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. Not at all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. &lt;1 time/week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. 1-2 times/week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. ≥ 3 times/week</w:t>
      </w:r>
    </w:p>
    <w:p w14:paraId="39118A8C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How often have you felt a lack of energy to perform tasks during the past month?</w:t>
      </w:r>
    </w:p>
    <w:p w14:paraId="5E80C4F5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. Never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. Occasionally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. Sometime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. Often</w:t>
      </w:r>
    </w:p>
    <w:p w14:paraId="64331DD7">
      <w:pPr>
        <w:pStyle w:val="3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ttachment 3: Hospital Anxiety and Depression Scale</w:t>
      </w:r>
    </w:p>
    <w:p w14:paraId="7E7E8EFD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. I feel tense (or distressed).</w:t>
      </w:r>
    </w:p>
    <w:p w14:paraId="1EC867A7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Not at all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□0</w:t>
      </w:r>
    </w:p>
    <w:p w14:paraId="3451320C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Occasionally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□1</w:t>
      </w:r>
    </w:p>
    <w:p w14:paraId="300BFF7B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st of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</w:p>
    <w:p w14:paraId="2B538535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3</w:t>
      </w:r>
    </w:p>
    <w:p w14:paraId="001EDFA4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2. I still take an interest in things that I used to enjoy.</w:t>
      </w:r>
    </w:p>
    <w:p w14:paraId="0DD5C9BC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0</w:t>
      </w:r>
    </w:p>
    <w:p w14:paraId="70FF1B51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1</w:t>
      </w:r>
    </w:p>
    <w:p w14:paraId="22F3587F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Most of the tim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□2</w:t>
      </w:r>
    </w:p>
    <w:p w14:paraId="1E8F4F8A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3</w:t>
      </w:r>
    </w:p>
    <w:p w14:paraId="72D7CA29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3. I get a sort of frightened feeling as if something awful is about to happen.</w:t>
      </w:r>
    </w:p>
    <w:p w14:paraId="54E12AE5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Not at all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□0</w:t>
      </w:r>
    </w:p>
    <w:p w14:paraId="731C6428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Occasionally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□1</w:t>
      </w:r>
    </w:p>
    <w:p w14:paraId="241C2D27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st of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</w:p>
    <w:p w14:paraId="2636850E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3</w:t>
      </w:r>
    </w:p>
    <w:p w14:paraId="41950367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4. I can laugh and see the funny side of things.</w:t>
      </w:r>
    </w:p>
    <w:p w14:paraId="5A2481B4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0</w:t>
      </w:r>
    </w:p>
    <w:p w14:paraId="007CC76D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Occasionally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□1</w:t>
      </w:r>
    </w:p>
    <w:p w14:paraId="12735B1B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st of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</w:p>
    <w:p w14:paraId="6146EBD0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3</w:t>
      </w:r>
    </w:p>
    <w:p w14:paraId="067AA723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5. Worrying thoughts go through my mind.</w:t>
      </w:r>
    </w:p>
    <w:p w14:paraId="28C5D2C8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0</w:t>
      </w:r>
    </w:p>
    <w:p w14:paraId="0DA3AECC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1</w:t>
      </w:r>
    </w:p>
    <w:p w14:paraId="24FC4B46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st of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</w:p>
    <w:p w14:paraId="4DDB236B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3</w:t>
      </w:r>
    </w:p>
    <w:p w14:paraId="2217D0CC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6. I feel cheerful.</w:t>
      </w:r>
    </w:p>
    <w:p w14:paraId="546F2A8F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0</w:t>
      </w:r>
    </w:p>
    <w:p w14:paraId="3A698F83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1</w:t>
      </w:r>
    </w:p>
    <w:p w14:paraId="59C22A60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st of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</w:p>
    <w:p w14:paraId="60524408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3</w:t>
      </w:r>
    </w:p>
    <w:p w14:paraId="38598456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7. I can sit at ease and feel relaxed.</w:t>
      </w:r>
    </w:p>
    <w:p w14:paraId="71A4ED70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Not at all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□0</w:t>
      </w:r>
    </w:p>
    <w:p w14:paraId="19D4B4EE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1</w:t>
      </w:r>
    </w:p>
    <w:p w14:paraId="1AE39CF9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st of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</w:p>
    <w:p w14:paraId="6C9EEF4E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3</w:t>
      </w:r>
    </w:p>
    <w:p w14:paraId="7383C492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8. I feel as if I have slowed down.</w:t>
      </w:r>
    </w:p>
    <w:p w14:paraId="6193ED93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0</w:t>
      </w:r>
    </w:p>
    <w:p w14:paraId="37311C39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Occasionally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1</w:t>
      </w:r>
    </w:p>
    <w:p w14:paraId="46917E7C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Most of the tim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  <w:bookmarkStart w:id="0" w:name="_GoBack"/>
      <w:bookmarkEnd w:id="0"/>
    </w:p>
    <w:p w14:paraId="481336C9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3</w:t>
      </w:r>
    </w:p>
    <w:p w14:paraId="64C4F04D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9. I get a sort of frightened feeling like "butterflies" in the stomach.</w:t>
      </w:r>
    </w:p>
    <w:p w14:paraId="7D4EAF9F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0</w:t>
      </w:r>
    </w:p>
    <w:p w14:paraId="57677995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1</w:t>
      </w:r>
    </w:p>
    <w:p w14:paraId="4A98ACB8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Most of the tim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</w:p>
    <w:p w14:paraId="5DD92515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3</w:t>
      </w:r>
    </w:p>
    <w:p w14:paraId="3E4C4492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0. I have lost interest in my appearance.</w:t>
      </w:r>
    </w:p>
    <w:p w14:paraId="3B8DB149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0</w:t>
      </w:r>
    </w:p>
    <w:p w14:paraId="56F20BE3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1</w:t>
      </w:r>
    </w:p>
    <w:p w14:paraId="2B87AEC0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st of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2</w:t>
      </w:r>
    </w:p>
    <w:p w14:paraId="3AA9DA6C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Almost all the tim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3</w:t>
      </w:r>
    </w:p>
    <w:p w14:paraId="7AC78988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1. I feel restless as I have to be on the move.</w:t>
      </w:r>
    </w:p>
    <w:p w14:paraId="057B927B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 □0</w:t>
      </w:r>
    </w:p>
    <w:p w14:paraId="6F42DEF1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 □1</w:t>
      </w:r>
    </w:p>
    <w:p w14:paraId="6454488D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st of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 □2</w:t>
      </w:r>
    </w:p>
    <w:p w14:paraId="6A0E181A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 □3</w:t>
      </w:r>
    </w:p>
    <w:p w14:paraId="32D77C02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2. I look forward with enjoyment to things.</w:t>
      </w:r>
    </w:p>
    <w:p w14:paraId="31FE1771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0</w:t>
      </w:r>
    </w:p>
    <w:p w14:paraId="2A6285B9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1</w:t>
      </w:r>
    </w:p>
    <w:p w14:paraId="06E8F569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st of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2</w:t>
      </w:r>
    </w:p>
    <w:p w14:paraId="0EC128F0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Almost all the tim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3</w:t>
      </w:r>
    </w:p>
    <w:p w14:paraId="4492309B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3. I get sudden feelings of panic.</w:t>
      </w:r>
    </w:p>
    <w:p w14:paraId="5FE9ED63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 at al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0</w:t>
      </w:r>
    </w:p>
    <w:p w14:paraId="46095112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1</w:t>
      </w:r>
    </w:p>
    <w:p w14:paraId="6D971BCE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Most of the tim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</w:p>
    <w:p w14:paraId="0FCE4A07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Almost all the tim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3</w:t>
      </w:r>
    </w:p>
    <w:p w14:paraId="02ACD152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14. I can enjoy a good book or radio or TV program.</w:t>
      </w:r>
    </w:p>
    <w:p w14:paraId="16695DBA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Not at all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0</w:t>
      </w:r>
    </w:p>
    <w:p w14:paraId="34D0E662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Occasional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□1</w:t>
      </w:r>
    </w:p>
    <w:p w14:paraId="5CF17635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Most of the tim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2</w:t>
      </w:r>
    </w:p>
    <w:p w14:paraId="1C2DCF93">
      <w:pPr>
        <w:pStyle w:val="16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Almost all the tim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□3</w:t>
      </w:r>
    </w:p>
    <w:p w14:paraId="675B37FC"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5NDFlMjM3NjlhZjc0NDQ0NzVlMzcwMzhmZDE2NWMifQ==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B195574"/>
    <w:rsid w:val="4D8705B8"/>
    <w:rsid w:val="59AD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28</Words>
  <Characters>4646</Characters>
  <Lines>0</Lines>
  <Paragraphs>0</Paragraphs>
  <TotalTime>1</TotalTime>
  <ScaleCrop>false</ScaleCrop>
  <LinksUpToDate>false</LinksUpToDate>
  <CharactersWithSpaces>573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段段～</cp:lastModifiedBy>
  <dcterms:modified xsi:type="dcterms:W3CDTF">2025-01-06T15:1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31900F5B733402282FFBC68512EBFAE_13</vt:lpwstr>
  </property>
  <property fmtid="{D5CDD505-2E9C-101B-9397-08002B2CF9AE}" pid="4" name="KSOTemplateDocerSaveRecord">
    <vt:lpwstr>eyJoZGlkIjoiNTQ2ZjM2NTkxYTFmZDZjMTE0MThmYzQ4NGVlZTZiZjYiLCJ1c2VySWQiOiIzNTExNjA2NjEifQ==</vt:lpwstr>
  </property>
</Properties>
</file>